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Haploinsufficient mice vs. controls, 1 h bin, not normalized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Response: Value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          Df Sum Sq Mean Sq F value   Pr(&gt;F) 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ZT         </w:t>
      </w:r>
      <w:proofErr w:type="gramStart"/>
      <w:r w:rsidRPr="00864EED">
        <w:rPr>
          <w:rFonts w:ascii="Courier" w:hAnsi="Courier"/>
        </w:rPr>
        <w:t>1  138.2</w:t>
      </w:r>
      <w:proofErr w:type="gramEnd"/>
      <w:r w:rsidRPr="00864EED">
        <w:rPr>
          <w:rFonts w:ascii="Courier" w:hAnsi="Courier"/>
        </w:rPr>
        <w:t xml:space="preserve">  138.15  1.2674   0.2636 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Group      1 1993.2 1993.23 18.2849 5.22e-05 ***</w:t>
      </w:r>
    </w:p>
    <w:p w:rsidR="00864EED" w:rsidRPr="00864EED" w:rsidRDefault="00864EED" w:rsidP="00864EED">
      <w:pPr>
        <w:rPr>
          <w:rFonts w:ascii="Courier" w:hAnsi="Courier"/>
        </w:rPr>
      </w:pPr>
      <w:proofErr w:type="gramStart"/>
      <w:r w:rsidRPr="00864EED">
        <w:rPr>
          <w:rFonts w:ascii="Courier" w:hAnsi="Courier"/>
        </w:rPr>
        <w:t>ZT:Group</w:t>
      </w:r>
      <w:proofErr w:type="gramEnd"/>
      <w:r w:rsidRPr="00864EED">
        <w:rPr>
          <w:rFonts w:ascii="Courier" w:hAnsi="Courier"/>
        </w:rPr>
        <w:t xml:space="preserve">   1   61.0   60.95  0.5591   0.4568 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Residuals 80 </w:t>
      </w:r>
      <w:proofErr w:type="gramStart"/>
      <w:r w:rsidRPr="00864EED">
        <w:rPr>
          <w:rFonts w:ascii="Courier" w:hAnsi="Courier"/>
        </w:rPr>
        <w:t>8720.8  109.01</w:t>
      </w:r>
      <w:proofErr w:type="gramEnd"/>
      <w:r w:rsidRPr="00864EED">
        <w:rPr>
          <w:rFonts w:ascii="Courier" w:hAnsi="Courier"/>
        </w:rPr>
        <w:t xml:space="preserve">                  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---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Signif. codes:  0 ‘***’ 0.001 ‘**’ 0.01 ‘*’ 0.05 ‘.’ 0.1 </w:t>
      </w:r>
      <w:proofErr w:type="gramStart"/>
      <w:r w:rsidRPr="00864EED">
        <w:rPr>
          <w:rFonts w:ascii="Courier" w:hAnsi="Courier"/>
        </w:rPr>
        <w:t>‘ ’</w:t>
      </w:r>
      <w:proofErr w:type="gramEnd"/>
      <w:r w:rsidRPr="00864EED">
        <w:rPr>
          <w:rFonts w:ascii="Courier" w:hAnsi="Courier"/>
        </w:rPr>
        <w:t xml:space="preserve"> 1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Haploinsufficient mice vs. controls, 1 h bin, normalized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Response: Value_norm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          Df Sum Sq Mean Sq F value    Pr(&gt;F) 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ZT         </w:t>
      </w:r>
      <w:proofErr w:type="gramStart"/>
      <w:r w:rsidRPr="00864EED">
        <w:rPr>
          <w:rFonts w:ascii="Courier" w:hAnsi="Courier"/>
        </w:rPr>
        <w:t>1  197.0</w:t>
      </w:r>
      <w:proofErr w:type="gramEnd"/>
      <w:r w:rsidRPr="00864EED">
        <w:rPr>
          <w:rFonts w:ascii="Courier" w:hAnsi="Courier"/>
        </w:rPr>
        <w:t xml:space="preserve">  196.99  1.7211 0.1932985 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Group      1 1512.8 1512.80 13.2179 0.0004888 ***</w:t>
      </w:r>
    </w:p>
    <w:p w:rsidR="00864EED" w:rsidRPr="00864EED" w:rsidRDefault="00864EED" w:rsidP="00864EED">
      <w:pPr>
        <w:rPr>
          <w:rFonts w:ascii="Courier" w:hAnsi="Courier"/>
        </w:rPr>
      </w:pPr>
      <w:proofErr w:type="gramStart"/>
      <w:r w:rsidRPr="00864EED">
        <w:rPr>
          <w:rFonts w:ascii="Courier" w:hAnsi="Courier"/>
        </w:rPr>
        <w:t>ZT:Group</w:t>
      </w:r>
      <w:proofErr w:type="gramEnd"/>
      <w:r w:rsidRPr="00864EED">
        <w:rPr>
          <w:rFonts w:ascii="Courier" w:hAnsi="Courier"/>
        </w:rPr>
        <w:t xml:space="preserve">   1  105.2  105.22  0.9193 0.3405371 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Residuals 80 </w:t>
      </w:r>
      <w:proofErr w:type="gramStart"/>
      <w:r w:rsidRPr="00864EED">
        <w:rPr>
          <w:rFonts w:ascii="Courier" w:hAnsi="Courier"/>
        </w:rPr>
        <w:t>9156.1  114.45</w:t>
      </w:r>
      <w:proofErr w:type="gramEnd"/>
      <w:r w:rsidRPr="00864EED">
        <w:rPr>
          <w:rFonts w:ascii="Courier" w:hAnsi="Courier"/>
        </w:rPr>
        <w:t xml:space="preserve">                      </w:t>
      </w:r>
    </w:p>
    <w:p w:rsidR="00864EED" w:rsidRPr="00864EED" w:rsidRDefault="00864EED" w:rsidP="00864EED">
      <w:pPr>
        <w:rPr>
          <w:rFonts w:ascii="Courier" w:hAnsi="Courier"/>
          <w:lang w:val="fr-FR"/>
        </w:rPr>
      </w:pPr>
      <w:r w:rsidRPr="00864EED">
        <w:rPr>
          <w:rFonts w:ascii="Courier" w:hAnsi="Courier"/>
          <w:lang w:val="fr-FR"/>
        </w:rPr>
        <w:t>---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  <w:lang w:val="fr-FR"/>
        </w:rPr>
        <w:t xml:space="preserve">Signif. </w:t>
      </w:r>
      <w:proofErr w:type="gramStart"/>
      <w:r w:rsidRPr="00864EED">
        <w:rPr>
          <w:rFonts w:ascii="Courier" w:hAnsi="Courier"/>
          <w:lang w:val="fr-FR"/>
        </w:rPr>
        <w:t>codes:</w:t>
      </w:r>
      <w:proofErr w:type="gramEnd"/>
      <w:r w:rsidRPr="00864EED">
        <w:rPr>
          <w:rFonts w:ascii="Courier" w:hAnsi="Courier"/>
          <w:lang w:val="fr-FR"/>
        </w:rPr>
        <w:t xml:space="preserve">  0 ‘***’ 0.001 ‘**’ 0.01 ‘*’ 0.05 ‘.’ </w:t>
      </w:r>
      <w:r w:rsidRPr="00864EED">
        <w:rPr>
          <w:rFonts w:ascii="Courier" w:hAnsi="Courier"/>
        </w:rPr>
        <w:t>0.1 ‘ ’ 1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Haploinsufficient mice vs. controls, 10 min bin, not normalized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Response: Value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           Df Sum Sq Mean Sq F value    Pr(&gt;F) 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ZT          1   </w:t>
      </w:r>
      <w:proofErr w:type="gramStart"/>
      <w:r w:rsidRPr="00864EED">
        <w:rPr>
          <w:rFonts w:ascii="Courier" w:hAnsi="Courier"/>
        </w:rPr>
        <w:t>1153  1152.9</w:t>
      </w:r>
      <w:proofErr w:type="gramEnd"/>
      <w:r w:rsidRPr="00864EED">
        <w:rPr>
          <w:rFonts w:ascii="Courier" w:hAnsi="Courier"/>
        </w:rPr>
        <w:t xml:space="preserve">  7.4727  0.006573 **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Group       </w:t>
      </w:r>
      <w:proofErr w:type="gramStart"/>
      <w:r w:rsidRPr="00864EED">
        <w:rPr>
          <w:rFonts w:ascii="Courier" w:hAnsi="Courier"/>
        </w:rPr>
        <w:t>1  13106</w:t>
      </w:r>
      <w:proofErr w:type="gramEnd"/>
      <w:r w:rsidRPr="00864EED">
        <w:rPr>
          <w:rFonts w:ascii="Courier" w:hAnsi="Courier"/>
        </w:rPr>
        <w:t xml:space="preserve"> 13105.6 84.9456 &lt; 2.2e-16 ***</w:t>
      </w:r>
    </w:p>
    <w:p w:rsidR="00864EED" w:rsidRPr="00864EED" w:rsidRDefault="00864EED" w:rsidP="00864EED">
      <w:pPr>
        <w:rPr>
          <w:rFonts w:ascii="Courier" w:hAnsi="Courier"/>
        </w:rPr>
      </w:pPr>
      <w:proofErr w:type="gramStart"/>
      <w:r w:rsidRPr="00864EED">
        <w:rPr>
          <w:rFonts w:ascii="Courier" w:hAnsi="Courier"/>
        </w:rPr>
        <w:t>ZT:Group</w:t>
      </w:r>
      <w:proofErr w:type="gramEnd"/>
      <w:r w:rsidRPr="00864EED">
        <w:rPr>
          <w:rFonts w:ascii="Courier" w:hAnsi="Courier"/>
        </w:rPr>
        <w:t xml:space="preserve">    1    538   538.2  3.4886  0.062604 .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Residuals </w:t>
      </w:r>
      <w:proofErr w:type="gramStart"/>
      <w:r w:rsidRPr="00864EED">
        <w:rPr>
          <w:rFonts w:ascii="Courier" w:hAnsi="Courier"/>
        </w:rPr>
        <w:t>360  55542</w:t>
      </w:r>
      <w:proofErr w:type="gramEnd"/>
      <w:r w:rsidRPr="00864EED">
        <w:rPr>
          <w:rFonts w:ascii="Courier" w:hAnsi="Courier"/>
        </w:rPr>
        <w:t xml:space="preserve">   154.3                   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---</w:t>
      </w:r>
    </w:p>
    <w:p w:rsidR="00864EED" w:rsidRPr="00864EED" w:rsidRDefault="00864EED" w:rsidP="00864EED">
      <w:pPr>
        <w:rPr>
          <w:rFonts w:ascii="Courier" w:hAnsi="Courier"/>
          <w:lang w:val="fr-FR"/>
        </w:rPr>
      </w:pPr>
      <w:r w:rsidRPr="00864EED">
        <w:rPr>
          <w:rFonts w:ascii="Courier" w:hAnsi="Courier"/>
        </w:rPr>
        <w:t xml:space="preserve">Signif. codes:  0 ‘***’ 0.001 ‘**’ 0.01 ‘*’ 0.05 ‘.’ </w:t>
      </w:r>
      <w:r w:rsidRPr="00864EED">
        <w:rPr>
          <w:rFonts w:ascii="Courier" w:hAnsi="Courier"/>
          <w:lang w:val="fr-FR"/>
        </w:rPr>
        <w:t xml:space="preserve">0.1 </w:t>
      </w:r>
      <w:proofErr w:type="gramStart"/>
      <w:r w:rsidRPr="00864EED">
        <w:rPr>
          <w:rFonts w:ascii="Courier" w:hAnsi="Courier"/>
          <w:lang w:val="fr-FR"/>
        </w:rPr>
        <w:t>‘ ’</w:t>
      </w:r>
      <w:proofErr w:type="gramEnd"/>
      <w:r w:rsidRPr="00864EED">
        <w:rPr>
          <w:rFonts w:ascii="Courier" w:hAnsi="Courier"/>
          <w:lang w:val="fr-FR"/>
        </w:rPr>
        <w:t xml:space="preserve"> 1</w:t>
      </w:r>
    </w:p>
    <w:p w:rsidR="00864EED" w:rsidRPr="00864EED" w:rsidRDefault="00864EED" w:rsidP="00864EED">
      <w:pPr>
        <w:rPr>
          <w:rFonts w:ascii="Courier" w:hAnsi="Courier"/>
          <w:lang w:val="fr-FR"/>
        </w:rPr>
      </w:pPr>
    </w:p>
    <w:p w:rsidR="00864EED" w:rsidRPr="00864EED" w:rsidRDefault="00864EED" w:rsidP="00864EED">
      <w:pPr>
        <w:rPr>
          <w:rFonts w:ascii="Courier" w:hAnsi="Courier"/>
          <w:lang w:val="fr-FR"/>
        </w:rPr>
      </w:pPr>
    </w:p>
    <w:p w:rsidR="00864EED" w:rsidRPr="00864EED" w:rsidRDefault="00864EED" w:rsidP="00864EED">
      <w:pPr>
        <w:rPr>
          <w:rFonts w:ascii="Courier" w:hAnsi="Courier"/>
          <w:lang w:val="fr-FR"/>
        </w:rPr>
      </w:pPr>
    </w:p>
    <w:p w:rsidR="00864EED" w:rsidRPr="00864EED" w:rsidRDefault="00864EED" w:rsidP="00864EED">
      <w:pPr>
        <w:rPr>
          <w:rFonts w:ascii="Courier" w:hAnsi="Courier"/>
          <w:lang w:val="fr-FR"/>
        </w:rPr>
      </w:pPr>
      <w:r w:rsidRPr="00864EED">
        <w:rPr>
          <w:rFonts w:ascii="Courier" w:hAnsi="Courier"/>
          <w:lang w:val="fr-FR"/>
        </w:rPr>
        <w:t>Haploinsufficient mice vs. controls, 10 min bin, normalized</w:t>
      </w:r>
    </w:p>
    <w:p w:rsidR="00864EED" w:rsidRPr="00864EED" w:rsidRDefault="00864EED" w:rsidP="00864EED">
      <w:pPr>
        <w:rPr>
          <w:rFonts w:ascii="Courier" w:hAnsi="Courier"/>
          <w:lang w:val="fr-F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Response: Value_norm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           Df Sum Sq Mean Sq F value    Pr(&gt;F) 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ZT          1   </w:t>
      </w:r>
      <w:proofErr w:type="gramStart"/>
      <w:r w:rsidRPr="00864EED">
        <w:rPr>
          <w:rFonts w:ascii="Courier" w:hAnsi="Courier"/>
        </w:rPr>
        <w:t>1618  1617.5</w:t>
      </w:r>
      <w:proofErr w:type="gramEnd"/>
      <w:r w:rsidRPr="00864EED">
        <w:rPr>
          <w:rFonts w:ascii="Courier" w:hAnsi="Courier"/>
        </w:rPr>
        <w:t xml:space="preserve">  9.8349  0.001853 **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Group       1   </w:t>
      </w:r>
      <w:proofErr w:type="gramStart"/>
      <w:r w:rsidRPr="00864EED">
        <w:rPr>
          <w:rFonts w:ascii="Courier" w:hAnsi="Courier"/>
        </w:rPr>
        <w:t>9969  9969.2</w:t>
      </w:r>
      <w:proofErr w:type="gramEnd"/>
      <w:r w:rsidRPr="00864EED">
        <w:rPr>
          <w:rFonts w:ascii="Courier" w:hAnsi="Courier"/>
        </w:rPr>
        <w:t xml:space="preserve"> 60.6154 7.454e-14 ***</w:t>
      </w:r>
    </w:p>
    <w:p w:rsidR="00864EED" w:rsidRPr="00864EED" w:rsidRDefault="00864EED" w:rsidP="00864EED">
      <w:pPr>
        <w:rPr>
          <w:rFonts w:ascii="Courier" w:hAnsi="Courier"/>
        </w:rPr>
      </w:pPr>
      <w:proofErr w:type="gramStart"/>
      <w:r w:rsidRPr="00864EED">
        <w:rPr>
          <w:rFonts w:ascii="Courier" w:hAnsi="Courier"/>
        </w:rPr>
        <w:t>ZT:Group</w:t>
      </w:r>
      <w:proofErr w:type="gramEnd"/>
      <w:r w:rsidRPr="00864EED">
        <w:rPr>
          <w:rFonts w:ascii="Courier" w:hAnsi="Courier"/>
        </w:rPr>
        <w:t xml:space="preserve">    1    896   895.7  5.4461  0.020162 *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Residuals </w:t>
      </w:r>
      <w:proofErr w:type="gramStart"/>
      <w:r w:rsidRPr="00864EED">
        <w:rPr>
          <w:rFonts w:ascii="Courier" w:hAnsi="Courier"/>
        </w:rPr>
        <w:t>360  59208</w:t>
      </w:r>
      <w:proofErr w:type="gramEnd"/>
      <w:r w:rsidRPr="00864EED">
        <w:rPr>
          <w:rFonts w:ascii="Courier" w:hAnsi="Courier"/>
        </w:rPr>
        <w:t xml:space="preserve">   164.5                   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---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Signif. codes:  0 ‘***’ 0.001 ‘**’ 0.01 ‘*’ 0.05 ‘.’ 0.1 </w:t>
      </w:r>
      <w:proofErr w:type="gramStart"/>
      <w:r w:rsidRPr="00864EED">
        <w:rPr>
          <w:rFonts w:ascii="Courier" w:hAnsi="Courier"/>
        </w:rPr>
        <w:t>‘ ’</w:t>
      </w:r>
      <w:proofErr w:type="gramEnd"/>
      <w:r w:rsidRPr="00864EED">
        <w:rPr>
          <w:rFonts w:ascii="Courier" w:hAnsi="Courier"/>
        </w:rPr>
        <w:t xml:space="preserve"> 1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Haploinsufficient mice vs. controls, general activity, 1 h bin, not normalized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Response: Value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          Df Sum Sq Mean Sq F </w:t>
      </w:r>
      <w:proofErr w:type="gramStart"/>
      <w:r w:rsidRPr="00864EED">
        <w:rPr>
          <w:rFonts w:ascii="Courier" w:hAnsi="Courier"/>
        </w:rPr>
        <w:t>value  Pr</w:t>
      </w:r>
      <w:proofErr w:type="gramEnd"/>
      <w:r w:rsidRPr="00864EED">
        <w:rPr>
          <w:rFonts w:ascii="Courier" w:hAnsi="Courier"/>
        </w:rPr>
        <w:t xml:space="preserve">(&gt;F)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ZT         1   55.0   </w:t>
      </w:r>
      <w:proofErr w:type="gramStart"/>
      <w:r w:rsidRPr="00864EED">
        <w:rPr>
          <w:rFonts w:ascii="Courier" w:hAnsi="Courier"/>
        </w:rPr>
        <w:t>55.03  0.3725</w:t>
      </w:r>
      <w:proofErr w:type="gramEnd"/>
      <w:r w:rsidRPr="00864EED">
        <w:rPr>
          <w:rFonts w:ascii="Courier" w:hAnsi="Courier"/>
        </w:rPr>
        <w:t xml:space="preserve"> 0.54459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Group      1 1037.5 1037.</w:t>
      </w:r>
      <w:proofErr w:type="gramStart"/>
      <w:r w:rsidRPr="00864EED">
        <w:rPr>
          <w:rFonts w:ascii="Courier" w:hAnsi="Courier"/>
        </w:rPr>
        <w:t>55  7.0229</w:t>
      </w:r>
      <w:proofErr w:type="gramEnd"/>
      <w:r w:rsidRPr="00864EED">
        <w:rPr>
          <w:rFonts w:ascii="Courier" w:hAnsi="Courier"/>
        </w:rPr>
        <w:t xml:space="preserve"> 0.01093 *</w:t>
      </w:r>
    </w:p>
    <w:p w:rsidR="00864EED" w:rsidRPr="00864EED" w:rsidRDefault="00864EED" w:rsidP="00864EED">
      <w:pPr>
        <w:rPr>
          <w:rFonts w:ascii="Courier" w:hAnsi="Courier"/>
        </w:rPr>
      </w:pPr>
      <w:proofErr w:type="gramStart"/>
      <w:r w:rsidRPr="00864EED">
        <w:rPr>
          <w:rFonts w:ascii="Courier" w:hAnsi="Courier"/>
        </w:rPr>
        <w:t>ZT:Group</w:t>
      </w:r>
      <w:proofErr w:type="gramEnd"/>
      <w:r w:rsidRPr="00864EED">
        <w:rPr>
          <w:rFonts w:ascii="Courier" w:hAnsi="Courier"/>
        </w:rPr>
        <w:t xml:space="preserve">   1    0.0    0.00  0.0000 0.99737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Residuals 47 </w:t>
      </w:r>
      <w:proofErr w:type="gramStart"/>
      <w:r w:rsidRPr="00864EED">
        <w:rPr>
          <w:rFonts w:ascii="Courier" w:hAnsi="Courier"/>
        </w:rPr>
        <w:t>6943.7  147.74</w:t>
      </w:r>
      <w:proofErr w:type="gramEnd"/>
      <w:r w:rsidRPr="00864EED">
        <w:rPr>
          <w:rFonts w:ascii="Courier" w:hAnsi="Courier"/>
        </w:rPr>
        <w:t xml:space="preserve">                  </w:t>
      </w:r>
    </w:p>
    <w:p w:rsidR="00864EED" w:rsidRPr="00864EED" w:rsidRDefault="00864EED" w:rsidP="00864EED">
      <w:pPr>
        <w:rPr>
          <w:rFonts w:ascii="Courier" w:hAnsi="Courier"/>
          <w:lang w:val="fr-FR"/>
        </w:rPr>
      </w:pPr>
      <w:r w:rsidRPr="00864EED">
        <w:rPr>
          <w:rFonts w:ascii="Courier" w:hAnsi="Courier"/>
          <w:lang w:val="fr-FR"/>
        </w:rPr>
        <w:t>---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  <w:lang w:val="fr-FR"/>
        </w:rPr>
        <w:t xml:space="preserve">Signif. </w:t>
      </w:r>
      <w:proofErr w:type="gramStart"/>
      <w:r w:rsidRPr="00864EED">
        <w:rPr>
          <w:rFonts w:ascii="Courier" w:hAnsi="Courier"/>
          <w:lang w:val="fr-FR"/>
        </w:rPr>
        <w:t>codes:</w:t>
      </w:r>
      <w:proofErr w:type="gramEnd"/>
      <w:r w:rsidRPr="00864EED">
        <w:rPr>
          <w:rFonts w:ascii="Courier" w:hAnsi="Courier"/>
          <w:lang w:val="fr-FR"/>
        </w:rPr>
        <w:t xml:space="preserve">  0 ‘***’ 0.001 ‘**’ 0.01 ‘*’ 0.05 ‘.’ </w:t>
      </w:r>
      <w:r w:rsidRPr="00864EED">
        <w:rPr>
          <w:rFonts w:ascii="Courier" w:hAnsi="Courier"/>
        </w:rPr>
        <w:t>0.1 ‘ ’ 1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NMct1+/- vs. controls, 1 h bin, not normalized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Response: Value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          </w:t>
      </w:r>
      <w:proofErr w:type="gramStart"/>
      <w:r w:rsidRPr="00864EED">
        <w:rPr>
          <w:rFonts w:ascii="Courier" w:hAnsi="Courier"/>
        </w:rPr>
        <w:t>Df  Sum</w:t>
      </w:r>
      <w:proofErr w:type="gramEnd"/>
      <w:r w:rsidRPr="00864EED">
        <w:rPr>
          <w:rFonts w:ascii="Courier" w:hAnsi="Courier"/>
        </w:rPr>
        <w:t xml:space="preserve"> Sq Mean Sq F value Pr(&gt;F)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ZT         1   147.1 147.</w:t>
      </w:r>
      <w:proofErr w:type="gramStart"/>
      <w:r w:rsidRPr="00864EED">
        <w:rPr>
          <w:rFonts w:ascii="Courier" w:hAnsi="Courier"/>
        </w:rPr>
        <w:t>111  0.6348</w:t>
      </w:r>
      <w:proofErr w:type="gramEnd"/>
      <w:r w:rsidRPr="00864EED">
        <w:rPr>
          <w:rFonts w:ascii="Courier" w:hAnsi="Courier"/>
        </w:rPr>
        <w:t xml:space="preserve"> 0.4290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Group      1     4.1   </w:t>
      </w:r>
      <w:proofErr w:type="gramStart"/>
      <w:r w:rsidRPr="00864EED">
        <w:rPr>
          <w:rFonts w:ascii="Courier" w:hAnsi="Courier"/>
        </w:rPr>
        <w:t>4.068  0.0176</w:t>
      </w:r>
      <w:proofErr w:type="gramEnd"/>
      <w:r w:rsidRPr="00864EED">
        <w:rPr>
          <w:rFonts w:ascii="Courier" w:hAnsi="Courier"/>
        </w:rPr>
        <w:t xml:space="preserve"> 0.8951</w:t>
      </w:r>
    </w:p>
    <w:p w:rsidR="00864EED" w:rsidRPr="00864EED" w:rsidRDefault="00864EED" w:rsidP="00864EED">
      <w:pPr>
        <w:rPr>
          <w:rFonts w:ascii="Courier" w:hAnsi="Courier"/>
        </w:rPr>
      </w:pPr>
      <w:proofErr w:type="gramStart"/>
      <w:r w:rsidRPr="00864EED">
        <w:rPr>
          <w:rFonts w:ascii="Courier" w:hAnsi="Courier"/>
        </w:rPr>
        <w:t>ZT:Group</w:t>
      </w:r>
      <w:proofErr w:type="gramEnd"/>
      <w:r w:rsidRPr="00864EED">
        <w:rPr>
          <w:rFonts w:ascii="Courier" w:hAnsi="Courier"/>
        </w:rPr>
        <w:t xml:space="preserve">   1    16.1  16.131  0.0696 0.7929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Residuals 56 12977.0 231.732               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NMct1-/- vs. controls, 1 h bin, not normalized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Response: Value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          </w:t>
      </w:r>
      <w:proofErr w:type="gramStart"/>
      <w:r w:rsidRPr="00864EED">
        <w:rPr>
          <w:rFonts w:ascii="Courier" w:hAnsi="Courier"/>
        </w:rPr>
        <w:t>Df  Sum</w:t>
      </w:r>
      <w:proofErr w:type="gramEnd"/>
      <w:r w:rsidRPr="00864EED">
        <w:rPr>
          <w:rFonts w:ascii="Courier" w:hAnsi="Courier"/>
        </w:rPr>
        <w:t xml:space="preserve"> Sq Mean Sq F value  Pr(&gt;F)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ZT         1    3.47   </w:t>
      </w:r>
      <w:proofErr w:type="gramStart"/>
      <w:r w:rsidRPr="00864EED">
        <w:rPr>
          <w:rFonts w:ascii="Courier" w:hAnsi="Courier"/>
        </w:rPr>
        <w:t>3.466  0.0576</w:t>
      </w:r>
      <w:proofErr w:type="gramEnd"/>
      <w:r w:rsidRPr="00864EED">
        <w:rPr>
          <w:rFonts w:ascii="Courier" w:hAnsi="Courier"/>
        </w:rPr>
        <w:t xml:space="preserve"> 0.81192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Group      </w:t>
      </w:r>
      <w:proofErr w:type="gramStart"/>
      <w:r w:rsidRPr="00864EED">
        <w:rPr>
          <w:rFonts w:ascii="Courier" w:hAnsi="Courier"/>
        </w:rPr>
        <w:t>1  288.04</w:t>
      </w:r>
      <w:proofErr w:type="gramEnd"/>
      <w:r w:rsidRPr="00864EED">
        <w:rPr>
          <w:rFonts w:ascii="Courier" w:hAnsi="Courier"/>
        </w:rPr>
        <w:t xml:space="preserve"> 288.037  4.7843 0.03614 *</w:t>
      </w:r>
    </w:p>
    <w:p w:rsidR="00864EED" w:rsidRPr="00864EED" w:rsidRDefault="00864EED" w:rsidP="00864EED">
      <w:pPr>
        <w:rPr>
          <w:rFonts w:ascii="Courier" w:hAnsi="Courier"/>
        </w:rPr>
      </w:pPr>
      <w:proofErr w:type="gramStart"/>
      <w:r w:rsidRPr="00864EED">
        <w:rPr>
          <w:rFonts w:ascii="Courier" w:hAnsi="Courier"/>
        </w:rPr>
        <w:t>ZT:Group</w:t>
      </w:r>
      <w:proofErr w:type="gramEnd"/>
      <w:r w:rsidRPr="00864EED">
        <w:rPr>
          <w:rFonts w:ascii="Courier" w:hAnsi="Courier"/>
        </w:rPr>
        <w:t xml:space="preserve">   1   15.75  15.746  0.2615 0.61257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Residuals 32 </w:t>
      </w:r>
      <w:proofErr w:type="gramStart"/>
      <w:r w:rsidRPr="00864EED">
        <w:rPr>
          <w:rFonts w:ascii="Courier" w:hAnsi="Courier"/>
        </w:rPr>
        <w:t>1926.56  60.205</w:t>
      </w:r>
      <w:proofErr w:type="gramEnd"/>
      <w:r w:rsidRPr="00864EED">
        <w:rPr>
          <w:rFonts w:ascii="Courier" w:hAnsi="Courier"/>
        </w:rPr>
        <w:t xml:space="preserve">                  </w:t>
      </w:r>
    </w:p>
    <w:p w:rsidR="00864EED" w:rsidRPr="00864EED" w:rsidRDefault="00864EED" w:rsidP="00864EED">
      <w:pPr>
        <w:rPr>
          <w:rFonts w:ascii="Courier" w:hAnsi="Courier"/>
          <w:lang w:val="fr-FR"/>
        </w:rPr>
      </w:pPr>
      <w:r w:rsidRPr="00864EED">
        <w:rPr>
          <w:rFonts w:ascii="Courier" w:hAnsi="Courier"/>
          <w:lang w:val="fr-FR"/>
        </w:rPr>
        <w:t>---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  <w:lang w:val="fr-FR"/>
        </w:rPr>
        <w:t xml:space="preserve">Signif. </w:t>
      </w:r>
      <w:proofErr w:type="gramStart"/>
      <w:r w:rsidRPr="00864EED">
        <w:rPr>
          <w:rFonts w:ascii="Courier" w:hAnsi="Courier"/>
          <w:lang w:val="fr-FR"/>
        </w:rPr>
        <w:t>codes:</w:t>
      </w:r>
      <w:proofErr w:type="gramEnd"/>
      <w:r w:rsidRPr="00864EED">
        <w:rPr>
          <w:rFonts w:ascii="Courier" w:hAnsi="Courier"/>
          <w:lang w:val="fr-FR"/>
        </w:rPr>
        <w:t xml:space="preserve">  0 ‘***’ 0.001 ‘**’ 0.01 ‘*’ 0.05 ‘.’ </w:t>
      </w:r>
      <w:r w:rsidRPr="00864EED">
        <w:rPr>
          <w:rFonts w:ascii="Courier" w:hAnsi="Courier"/>
        </w:rPr>
        <w:t>0.1 ‘ ’ 1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NMct1-/- vs. controls, 1 h bin, normalized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Response: Value_norm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          </w:t>
      </w:r>
      <w:proofErr w:type="gramStart"/>
      <w:r w:rsidRPr="00864EED">
        <w:rPr>
          <w:rFonts w:ascii="Courier" w:hAnsi="Courier"/>
        </w:rPr>
        <w:t>Df  Sum</w:t>
      </w:r>
      <w:proofErr w:type="gramEnd"/>
      <w:r w:rsidRPr="00864EED">
        <w:rPr>
          <w:rFonts w:ascii="Courier" w:hAnsi="Courier"/>
        </w:rPr>
        <w:t xml:space="preserve"> Sq Mean Sq F value Pr(&gt;F)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ZT         1   </w:t>
      </w:r>
      <w:proofErr w:type="gramStart"/>
      <w:r w:rsidRPr="00864EED">
        <w:rPr>
          <w:rFonts w:ascii="Courier" w:hAnsi="Courier"/>
        </w:rPr>
        <w:t>13.15  13.155</w:t>
      </w:r>
      <w:proofErr w:type="gramEnd"/>
      <w:r w:rsidRPr="00864EED">
        <w:rPr>
          <w:rFonts w:ascii="Courier" w:hAnsi="Courier"/>
        </w:rPr>
        <w:t xml:space="preserve">  0.1755 0.6781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Group      1   </w:t>
      </w:r>
      <w:proofErr w:type="gramStart"/>
      <w:r w:rsidRPr="00864EED">
        <w:rPr>
          <w:rFonts w:ascii="Courier" w:hAnsi="Courier"/>
        </w:rPr>
        <w:t>23.76  23.759</w:t>
      </w:r>
      <w:proofErr w:type="gramEnd"/>
      <w:r w:rsidRPr="00864EED">
        <w:rPr>
          <w:rFonts w:ascii="Courier" w:hAnsi="Courier"/>
        </w:rPr>
        <w:t xml:space="preserve">  0.3169 0.5774</w:t>
      </w:r>
    </w:p>
    <w:p w:rsidR="00864EED" w:rsidRPr="00864EED" w:rsidRDefault="00864EED" w:rsidP="00864EED">
      <w:pPr>
        <w:rPr>
          <w:rFonts w:ascii="Courier" w:hAnsi="Courier"/>
        </w:rPr>
      </w:pPr>
      <w:proofErr w:type="gramStart"/>
      <w:r w:rsidRPr="00864EED">
        <w:rPr>
          <w:rFonts w:ascii="Courier" w:hAnsi="Courier"/>
        </w:rPr>
        <w:t>ZT:Group</w:t>
      </w:r>
      <w:proofErr w:type="gramEnd"/>
      <w:r w:rsidRPr="00864EED">
        <w:rPr>
          <w:rFonts w:ascii="Courier" w:hAnsi="Courier"/>
        </w:rPr>
        <w:t xml:space="preserve">   1   32.87  32.873  0.4385 0.5126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Residuals 32 </w:t>
      </w:r>
      <w:proofErr w:type="gramStart"/>
      <w:r w:rsidRPr="00864EED">
        <w:rPr>
          <w:rFonts w:ascii="Courier" w:hAnsi="Courier"/>
        </w:rPr>
        <w:t>2398.96  74.967</w:t>
      </w:r>
      <w:proofErr w:type="gramEnd"/>
      <w:r w:rsidRPr="00864EED">
        <w:rPr>
          <w:rFonts w:ascii="Courier" w:hAnsi="Courier"/>
        </w:rPr>
        <w:t xml:space="preserve">  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GMct1+/- vs. controls, 1 h bin, not normalized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lastRenderedPageBreak/>
        <w:t>Response: Value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          Df Sum Sq Mean Sq F value Pr(&gt;F)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ZT         </w:t>
      </w:r>
      <w:proofErr w:type="gramStart"/>
      <w:r w:rsidRPr="00864EED">
        <w:rPr>
          <w:rFonts w:ascii="Courier" w:hAnsi="Courier"/>
        </w:rPr>
        <w:t>1  112.3</w:t>
      </w:r>
      <w:proofErr w:type="gramEnd"/>
      <w:r w:rsidRPr="00864EED">
        <w:rPr>
          <w:rFonts w:ascii="Courier" w:hAnsi="Courier"/>
        </w:rPr>
        <w:t xml:space="preserve">  112.28  0.5796 0.4521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Group      </w:t>
      </w:r>
      <w:proofErr w:type="gramStart"/>
      <w:r w:rsidRPr="00864EED">
        <w:rPr>
          <w:rFonts w:ascii="Courier" w:hAnsi="Courier"/>
        </w:rPr>
        <w:t>1  151.5</w:t>
      </w:r>
      <w:proofErr w:type="gramEnd"/>
      <w:r w:rsidRPr="00864EED">
        <w:rPr>
          <w:rFonts w:ascii="Courier" w:hAnsi="Courier"/>
        </w:rPr>
        <w:t xml:space="preserve">  151.50  0.7820 0.3831</w:t>
      </w:r>
    </w:p>
    <w:p w:rsidR="00864EED" w:rsidRPr="00864EED" w:rsidRDefault="00864EED" w:rsidP="00864EED">
      <w:pPr>
        <w:rPr>
          <w:rFonts w:ascii="Courier" w:hAnsi="Courier"/>
        </w:rPr>
      </w:pPr>
      <w:proofErr w:type="gramStart"/>
      <w:r w:rsidRPr="00864EED">
        <w:rPr>
          <w:rFonts w:ascii="Courier" w:hAnsi="Courier"/>
        </w:rPr>
        <w:t>ZT:Group</w:t>
      </w:r>
      <w:proofErr w:type="gramEnd"/>
      <w:r w:rsidRPr="00864EED">
        <w:rPr>
          <w:rFonts w:ascii="Courier" w:hAnsi="Courier"/>
        </w:rPr>
        <w:t xml:space="preserve">   1  133.0  132.96  0.6863 0.4135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Residuals 32 </w:t>
      </w:r>
      <w:proofErr w:type="gramStart"/>
      <w:r w:rsidRPr="00864EED">
        <w:rPr>
          <w:rFonts w:ascii="Courier" w:hAnsi="Courier"/>
        </w:rPr>
        <w:t>6199.3  193.73</w:t>
      </w:r>
      <w:proofErr w:type="gramEnd"/>
      <w:r w:rsidRPr="00864EED">
        <w:rPr>
          <w:rFonts w:ascii="Courier" w:hAnsi="Courier"/>
        </w:rPr>
        <w:t xml:space="preserve">               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GMct1-/- vs. controls, 1 h bin, not normalized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Response: Value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          Df Sum Sq Mean Sq F </w:t>
      </w:r>
      <w:proofErr w:type="gramStart"/>
      <w:r w:rsidRPr="00864EED">
        <w:rPr>
          <w:rFonts w:ascii="Courier" w:hAnsi="Courier"/>
        </w:rPr>
        <w:t>value  Pr</w:t>
      </w:r>
      <w:proofErr w:type="gramEnd"/>
      <w:r w:rsidRPr="00864EED">
        <w:rPr>
          <w:rFonts w:ascii="Courier" w:hAnsi="Courier"/>
        </w:rPr>
        <w:t xml:space="preserve">(&gt;F)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ZT         </w:t>
      </w:r>
      <w:proofErr w:type="gramStart"/>
      <w:r w:rsidRPr="00864EED">
        <w:rPr>
          <w:rFonts w:ascii="Courier" w:hAnsi="Courier"/>
        </w:rPr>
        <w:t>1  112.4</w:t>
      </w:r>
      <w:proofErr w:type="gramEnd"/>
      <w:r w:rsidRPr="00864EED">
        <w:rPr>
          <w:rFonts w:ascii="Courier" w:hAnsi="Courier"/>
        </w:rPr>
        <w:t xml:space="preserve">  112.40  0.4427 0.51244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Group      1 1447.4 1447.</w:t>
      </w:r>
      <w:proofErr w:type="gramStart"/>
      <w:r w:rsidRPr="00864EED">
        <w:rPr>
          <w:rFonts w:ascii="Courier" w:hAnsi="Courier"/>
        </w:rPr>
        <w:t>37  5.7005</w:t>
      </w:r>
      <w:proofErr w:type="gramEnd"/>
      <w:r w:rsidRPr="00864EED">
        <w:rPr>
          <w:rFonts w:ascii="Courier" w:hAnsi="Courier"/>
        </w:rPr>
        <w:t xml:space="preserve"> 0.02556 *</w:t>
      </w:r>
    </w:p>
    <w:p w:rsidR="00864EED" w:rsidRPr="00864EED" w:rsidRDefault="00864EED" w:rsidP="00864EED">
      <w:pPr>
        <w:rPr>
          <w:rFonts w:ascii="Courier" w:hAnsi="Courier"/>
        </w:rPr>
      </w:pPr>
      <w:proofErr w:type="gramStart"/>
      <w:r w:rsidRPr="00864EED">
        <w:rPr>
          <w:rFonts w:ascii="Courier" w:hAnsi="Courier"/>
        </w:rPr>
        <w:t>ZT:Group</w:t>
      </w:r>
      <w:proofErr w:type="gramEnd"/>
      <w:r w:rsidRPr="00864EED">
        <w:rPr>
          <w:rFonts w:ascii="Courier" w:hAnsi="Courier"/>
        </w:rPr>
        <w:t xml:space="preserve">   1  190.8  190.78  0.7514 0.39499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Residuals 23 </w:t>
      </w:r>
      <w:proofErr w:type="gramStart"/>
      <w:r w:rsidRPr="00864EED">
        <w:rPr>
          <w:rFonts w:ascii="Courier" w:hAnsi="Courier"/>
        </w:rPr>
        <w:t>5839.7  253.90</w:t>
      </w:r>
      <w:proofErr w:type="gramEnd"/>
      <w:r w:rsidRPr="00864EED">
        <w:rPr>
          <w:rFonts w:ascii="Courier" w:hAnsi="Courier"/>
        </w:rPr>
        <w:t xml:space="preserve">                  </w:t>
      </w:r>
    </w:p>
    <w:p w:rsidR="00864EED" w:rsidRPr="00864EED" w:rsidRDefault="00864EED" w:rsidP="00864EED">
      <w:pPr>
        <w:rPr>
          <w:rFonts w:ascii="Courier" w:hAnsi="Courier"/>
          <w:lang w:val="fr-FR"/>
        </w:rPr>
      </w:pPr>
      <w:r w:rsidRPr="00864EED">
        <w:rPr>
          <w:rFonts w:ascii="Courier" w:hAnsi="Courier"/>
          <w:lang w:val="fr-FR"/>
        </w:rPr>
        <w:t>---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  <w:lang w:val="fr-FR"/>
        </w:rPr>
        <w:t xml:space="preserve">Signif. </w:t>
      </w:r>
      <w:proofErr w:type="gramStart"/>
      <w:r w:rsidRPr="00864EED">
        <w:rPr>
          <w:rFonts w:ascii="Courier" w:hAnsi="Courier"/>
          <w:lang w:val="fr-FR"/>
        </w:rPr>
        <w:t>codes:</w:t>
      </w:r>
      <w:proofErr w:type="gramEnd"/>
      <w:r w:rsidRPr="00864EED">
        <w:rPr>
          <w:rFonts w:ascii="Courier" w:hAnsi="Courier"/>
          <w:lang w:val="fr-FR"/>
        </w:rPr>
        <w:t xml:space="preserve">  0 ‘***’ 0.001 ‘**’ 0.01 ‘*’ 0.05 ‘.’ </w:t>
      </w:r>
      <w:r w:rsidRPr="00864EED">
        <w:rPr>
          <w:rFonts w:ascii="Courier" w:hAnsi="Courier"/>
        </w:rPr>
        <w:t>0.1 ‘ ’ 1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GMct1-/- vs. controls, 1 h bin, normalized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Response: Value_norm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          Df Sum Sq Mean Sq F value Pr(&gt;F)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ZT         </w:t>
      </w:r>
      <w:proofErr w:type="gramStart"/>
      <w:r w:rsidRPr="00864EED">
        <w:rPr>
          <w:rFonts w:ascii="Courier" w:hAnsi="Courier"/>
        </w:rPr>
        <w:t>1  333.0</w:t>
      </w:r>
      <w:proofErr w:type="gramEnd"/>
      <w:r w:rsidRPr="00864EED">
        <w:rPr>
          <w:rFonts w:ascii="Courier" w:hAnsi="Courier"/>
        </w:rPr>
        <w:t xml:space="preserve">  333.02  0.8487 0.3665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Group      </w:t>
      </w:r>
      <w:proofErr w:type="gramStart"/>
      <w:r w:rsidRPr="00864EED">
        <w:rPr>
          <w:rFonts w:ascii="Courier" w:hAnsi="Courier"/>
        </w:rPr>
        <w:t>1  151.9</w:t>
      </w:r>
      <w:proofErr w:type="gramEnd"/>
      <w:r w:rsidRPr="00864EED">
        <w:rPr>
          <w:rFonts w:ascii="Courier" w:hAnsi="Courier"/>
        </w:rPr>
        <w:t xml:space="preserve">  151.93  0.3872 0.5399</w:t>
      </w:r>
    </w:p>
    <w:p w:rsidR="00864EED" w:rsidRPr="00864EED" w:rsidRDefault="00864EED" w:rsidP="00864EED">
      <w:pPr>
        <w:rPr>
          <w:rFonts w:ascii="Courier" w:hAnsi="Courier"/>
        </w:rPr>
      </w:pPr>
      <w:proofErr w:type="gramStart"/>
      <w:r w:rsidRPr="00864EED">
        <w:rPr>
          <w:rFonts w:ascii="Courier" w:hAnsi="Courier"/>
        </w:rPr>
        <w:t>ZT:Group</w:t>
      </w:r>
      <w:proofErr w:type="gramEnd"/>
      <w:r w:rsidRPr="00864EED">
        <w:rPr>
          <w:rFonts w:ascii="Courier" w:hAnsi="Courier"/>
        </w:rPr>
        <w:t xml:space="preserve">   1  500.1  500.06  1.2743 0.2706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Residuals 23 </w:t>
      </w:r>
      <w:proofErr w:type="gramStart"/>
      <w:r w:rsidRPr="00864EED">
        <w:rPr>
          <w:rFonts w:ascii="Courier" w:hAnsi="Courier"/>
        </w:rPr>
        <w:t>9025.3  392.40</w:t>
      </w:r>
      <w:proofErr w:type="gramEnd"/>
      <w:r w:rsidRPr="00864EED">
        <w:rPr>
          <w:rFonts w:ascii="Courier" w:hAnsi="Courier"/>
        </w:rPr>
        <w:t xml:space="preserve">    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LMct1+/- vs. controls, 1 h bin, not normalized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Response: Value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          </w:t>
      </w:r>
      <w:proofErr w:type="gramStart"/>
      <w:r w:rsidRPr="00864EED">
        <w:rPr>
          <w:rFonts w:ascii="Courier" w:hAnsi="Courier"/>
        </w:rPr>
        <w:t>Df  Sum</w:t>
      </w:r>
      <w:proofErr w:type="gramEnd"/>
      <w:r w:rsidRPr="00864EED">
        <w:rPr>
          <w:rFonts w:ascii="Courier" w:hAnsi="Courier"/>
        </w:rPr>
        <w:t xml:space="preserve"> Sq Mean Sq F value  Pr(&gt;F)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ZT         1   </w:t>
      </w:r>
      <w:proofErr w:type="gramStart"/>
      <w:r w:rsidRPr="00864EED">
        <w:rPr>
          <w:rFonts w:ascii="Courier" w:hAnsi="Courier"/>
        </w:rPr>
        <w:t>707.2  707.19</w:t>
      </w:r>
      <w:proofErr w:type="gramEnd"/>
      <w:r w:rsidRPr="00864EED">
        <w:rPr>
          <w:rFonts w:ascii="Courier" w:hAnsi="Courier"/>
        </w:rPr>
        <w:t xml:space="preserve">  3.0723 0.08542 .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Group      1    11.4   </w:t>
      </w:r>
      <w:proofErr w:type="gramStart"/>
      <w:r w:rsidRPr="00864EED">
        <w:rPr>
          <w:rFonts w:ascii="Courier" w:hAnsi="Courier"/>
        </w:rPr>
        <w:t>11.37  0.0494</w:t>
      </w:r>
      <w:proofErr w:type="gramEnd"/>
      <w:r w:rsidRPr="00864EED">
        <w:rPr>
          <w:rFonts w:ascii="Courier" w:hAnsi="Courier"/>
        </w:rPr>
        <w:t xml:space="preserve"> 0.82494  </w:t>
      </w:r>
    </w:p>
    <w:p w:rsidR="00864EED" w:rsidRPr="00864EED" w:rsidRDefault="00864EED" w:rsidP="00864EED">
      <w:pPr>
        <w:rPr>
          <w:rFonts w:ascii="Courier" w:hAnsi="Courier"/>
        </w:rPr>
      </w:pPr>
      <w:proofErr w:type="gramStart"/>
      <w:r w:rsidRPr="00864EED">
        <w:rPr>
          <w:rFonts w:ascii="Courier" w:hAnsi="Courier"/>
        </w:rPr>
        <w:t>ZT:Group</w:t>
      </w:r>
      <w:proofErr w:type="gramEnd"/>
      <w:r w:rsidRPr="00864EED">
        <w:rPr>
          <w:rFonts w:ascii="Courier" w:hAnsi="Courier"/>
        </w:rPr>
        <w:t xml:space="preserve">   1    78.6   78.59  0.3414 0.56150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Residuals 53 </w:t>
      </w:r>
      <w:proofErr w:type="gramStart"/>
      <w:r w:rsidRPr="00864EED">
        <w:rPr>
          <w:rFonts w:ascii="Courier" w:hAnsi="Courier"/>
        </w:rPr>
        <w:t>12199.7  230.18</w:t>
      </w:r>
      <w:proofErr w:type="gramEnd"/>
      <w:r w:rsidRPr="00864EED">
        <w:rPr>
          <w:rFonts w:ascii="Courier" w:hAnsi="Courier"/>
        </w:rPr>
        <w:t xml:space="preserve">                  </w:t>
      </w:r>
    </w:p>
    <w:p w:rsidR="00864EED" w:rsidRPr="00864EED" w:rsidRDefault="00864EED" w:rsidP="00864EED">
      <w:pPr>
        <w:rPr>
          <w:rFonts w:ascii="Courier" w:hAnsi="Courier"/>
          <w:lang w:val="fr-FR"/>
        </w:rPr>
      </w:pPr>
      <w:r w:rsidRPr="00864EED">
        <w:rPr>
          <w:rFonts w:ascii="Courier" w:hAnsi="Courier"/>
          <w:lang w:val="fr-FR"/>
        </w:rPr>
        <w:t>---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  <w:lang w:val="fr-FR"/>
        </w:rPr>
        <w:t xml:space="preserve">Signif. </w:t>
      </w:r>
      <w:proofErr w:type="gramStart"/>
      <w:r w:rsidRPr="00864EED">
        <w:rPr>
          <w:rFonts w:ascii="Courier" w:hAnsi="Courier"/>
          <w:lang w:val="fr-FR"/>
        </w:rPr>
        <w:t>codes:</w:t>
      </w:r>
      <w:proofErr w:type="gramEnd"/>
      <w:r w:rsidRPr="00864EED">
        <w:rPr>
          <w:rFonts w:ascii="Courier" w:hAnsi="Courier"/>
          <w:lang w:val="fr-FR"/>
        </w:rPr>
        <w:t xml:space="preserve">  0 ‘***’ 0.001 ‘**’ 0.01 ‘*’ 0.05 ‘.’ </w:t>
      </w:r>
      <w:r w:rsidRPr="00864EED">
        <w:rPr>
          <w:rFonts w:ascii="Courier" w:hAnsi="Courier"/>
        </w:rPr>
        <w:t>0.1 ‘ ’ 1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LMct1-/- vs. controls, 1 h bin, not normalized</w:t>
      </w:r>
    </w:p>
    <w:p w:rsidR="00864EED" w:rsidRPr="00864EED" w:rsidRDefault="00864EED" w:rsidP="00864EED">
      <w:pPr>
        <w:rPr>
          <w:rFonts w:ascii="Courier" w:hAnsi="Courier"/>
        </w:rPr>
      </w:pP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          </w:t>
      </w:r>
      <w:proofErr w:type="gramStart"/>
      <w:r w:rsidRPr="00864EED">
        <w:rPr>
          <w:rFonts w:ascii="Courier" w:hAnsi="Courier"/>
        </w:rPr>
        <w:t>Df  Sum</w:t>
      </w:r>
      <w:proofErr w:type="gramEnd"/>
      <w:r w:rsidRPr="00864EED">
        <w:rPr>
          <w:rFonts w:ascii="Courier" w:hAnsi="Courier"/>
        </w:rPr>
        <w:t xml:space="preserve"> Sq Mean Sq F value   Pr(&gt;F)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ZT         1   </w:t>
      </w:r>
      <w:proofErr w:type="gramStart"/>
      <w:r w:rsidRPr="00864EED">
        <w:rPr>
          <w:rFonts w:ascii="Courier" w:hAnsi="Courier"/>
        </w:rPr>
        <w:t>578.3  578.29</w:t>
      </w:r>
      <w:proofErr w:type="gramEnd"/>
      <w:r w:rsidRPr="00864EED">
        <w:rPr>
          <w:rFonts w:ascii="Courier" w:hAnsi="Courier"/>
        </w:rPr>
        <w:t xml:space="preserve">  2.7739 0.101713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 xml:space="preserve">Group      </w:t>
      </w:r>
      <w:proofErr w:type="gramStart"/>
      <w:r w:rsidRPr="00864EED">
        <w:rPr>
          <w:rFonts w:ascii="Courier" w:hAnsi="Courier"/>
        </w:rPr>
        <w:t>1  2231.8</w:t>
      </w:r>
      <w:proofErr w:type="gramEnd"/>
      <w:r w:rsidRPr="00864EED">
        <w:rPr>
          <w:rFonts w:ascii="Courier" w:hAnsi="Courier"/>
        </w:rPr>
        <w:t xml:space="preserve"> 2231.76 10.7051 0.001883 **</w:t>
      </w:r>
    </w:p>
    <w:p w:rsidR="00864EED" w:rsidRPr="00864EED" w:rsidRDefault="00864EED" w:rsidP="00864EED">
      <w:pPr>
        <w:rPr>
          <w:rFonts w:ascii="Courier" w:hAnsi="Courier"/>
        </w:rPr>
      </w:pPr>
      <w:proofErr w:type="gramStart"/>
      <w:r w:rsidRPr="00864EED">
        <w:rPr>
          <w:rFonts w:ascii="Courier" w:hAnsi="Courier"/>
        </w:rPr>
        <w:t>ZT:Group</w:t>
      </w:r>
      <w:proofErr w:type="gramEnd"/>
      <w:r w:rsidRPr="00864EED">
        <w:rPr>
          <w:rFonts w:ascii="Courier" w:hAnsi="Courier"/>
        </w:rPr>
        <w:t xml:space="preserve">   1    15.5   15.49  0.0743 0.786221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lastRenderedPageBreak/>
        <w:t xml:space="preserve">Residuals 53 </w:t>
      </w:r>
      <w:proofErr w:type="gramStart"/>
      <w:r w:rsidRPr="00864EED">
        <w:rPr>
          <w:rFonts w:ascii="Courier" w:hAnsi="Courier"/>
        </w:rPr>
        <w:t>11049.2  208.48</w:t>
      </w:r>
      <w:proofErr w:type="gramEnd"/>
      <w:r w:rsidRPr="00864EED">
        <w:rPr>
          <w:rFonts w:ascii="Courier" w:hAnsi="Courier"/>
        </w:rPr>
        <w:t xml:space="preserve">                    </w:t>
      </w:r>
    </w:p>
    <w:p w:rsidR="00864EED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</w:rPr>
        <w:t>---</w:t>
      </w:r>
    </w:p>
    <w:p w:rsidR="002B132E" w:rsidRPr="00864EED" w:rsidRDefault="00864EED" w:rsidP="00864EED">
      <w:pPr>
        <w:rPr>
          <w:rFonts w:ascii="Courier" w:hAnsi="Courier"/>
        </w:rPr>
      </w:pPr>
      <w:r w:rsidRPr="00864EED">
        <w:rPr>
          <w:rFonts w:ascii="Courier" w:hAnsi="Courier"/>
          <w:lang w:val="fr-FR"/>
        </w:rPr>
        <w:t>Signi</w:t>
      </w:r>
      <w:bookmarkStart w:id="0" w:name="_GoBack"/>
      <w:bookmarkEnd w:id="0"/>
      <w:r w:rsidRPr="00864EED">
        <w:rPr>
          <w:rFonts w:ascii="Courier" w:hAnsi="Courier"/>
          <w:lang w:val="fr-FR"/>
        </w:rPr>
        <w:t xml:space="preserve">f. </w:t>
      </w:r>
      <w:proofErr w:type="gramStart"/>
      <w:r w:rsidRPr="00864EED">
        <w:rPr>
          <w:rFonts w:ascii="Courier" w:hAnsi="Courier"/>
          <w:lang w:val="fr-FR"/>
        </w:rPr>
        <w:t>codes:</w:t>
      </w:r>
      <w:proofErr w:type="gramEnd"/>
      <w:r w:rsidRPr="00864EED">
        <w:rPr>
          <w:rFonts w:ascii="Courier" w:hAnsi="Courier"/>
          <w:lang w:val="fr-FR"/>
        </w:rPr>
        <w:t xml:space="preserve">  0 ‘***’ 0.001 ‘**’ 0.01 ‘*’ 0.05 ‘.’ </w:t>
      </w:r>
      <w:r w:rsidRPr="00864EED">
        <w:rPr>
          <w:rFonts w:ascii="Courier" w:hAnsi="Courier"/>
        </w:rPr>
        <w:t>0.1 ‘ ’ 1</w:t>
      </w:r>
    </w:p>
    <w:sectPr w:rsidR="002B132E" w:rsidRPr="00864EED" w:rsidSect="00686D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EED"/>
    <w:rsid w:val="00001635"/>
    <w:rsid w:val="00013FE9"/>
    <w:rsid w:val="00015C22"/>
    <w:rsid w:val="0002029B"/>
    <w:rsid w:val="00023455"/>
    <w:rsid w:val="00030B24"/>
    <w:rsid w:val="0003158A"/>
    <w:rsid w:val="000329EF"/>
    <w:rsid w:val="00047C5E"/>
    <w:rsid w:val="00050ED4"/>
    <w:rsid w:val="0005497D"/>
    <w:rsid w:val="0005560E"/>
    <w:rsid w:val="00056640"/>
    <w:rsid w:val="00057177"/>
    <w:rsid w:val="000632B2"/>
    <w:rsid w:val="00070D5C"/>
    <w:rsid w:val="00075119"/>
    <w:rsid w:val="0008051F"/>
    <w:rsid w:val="000938C9"/>
    <w:rsid w:val="0009502B"/>
    <w:rsid w:val="000B29C0"/>
    <w:rsid w:val="000C1F28"/>
    <w:rsid w:val="000C4BBB"/>
    <w:rsid w:val="000D1419"/>
    <w:rsid w:val="000F0465"/>
    <w:rsid w:val="000F2762"/>
    <w:rsid w:val="001035F7"/>
    <w:rsid w:val="00104D71"/>
    <w:rsid w:val="00111B44"/>
    <w:rsid w:val="001139DA"/>
    <w:rsid w:val="00122DA1"/>
    <w:rsid w:val="00133159"/>
    <w:rsid w:val="001352D3"/>
    <w:rsid w:val="001368E4"/>
    <w:rsid w:val="00140DB8"/>
    <w:rsid w:val="00145223"/>
    <w:rsid w:val="0014533B"/>
    <w:rsid w:val="00147AE3"/>
    <w:rsid w:val="001557C7"/>
    <w:rsid w:val="0015686A"/>
    <w:rsid w:val="00167419"/>
    <w:rsid w:val="00173390"/>
    <w:rsid w:val="00176D33"/>
    <w:rsid w:val="00185EB1"/>
    <w:rsid w:val="0019072D"/>
    <w:rsid w:val="00193631"/>
    <w:rsid w:val="001B0015"/>
    <w:rsid w:val="001B15EB"/>
    <w:rsid w:val="001B1B45"/>
    <w:rsid w:val="001C5486"/>
    <w:rsid w:val="001C59AF"/>
    <w:rsid w:val="001D3CF0"/>
    <w:rsid w:val="001D42C2"/>
    <w:rsid w:val="001D4439"/>
    <w:rsid w:val="001D5214"/>
    <w:rsid w:val="001D739A"/>
    <w:rsid w:val="001E32E2"/>
    <w:rsid w:val="001F06B3"/>
    <w:rsid w:val="001F2E69"/>
    <w:rsid w:val="001F323B"/>
    <w:rsid w:val="001F6773"/>
    <w:rsid w:val="002326B8"/>
    <w:rsid w:val="002405B5"/>
    <w:rsid w:val="00250088"/>
    <w:rsid w:val="0025514B"/>
    <w:rsid w:val="00256FD4"/>
    <w:rsid w:val="00262487"/>
    <w:rsid w:val="00262DDF"/>
    <w:rsid w:val="00274827"/>
    <w:rsid w:val="0027732D"/>
    <w:rsid w:val="0028069E"/>
    <w:rsid w:val="00283DA7"/>
    <w:rsid w:val="00284F17"/>
    <w:rsid w:val="00286281"/>
    <w:rsid w:val="002873B6"/>
    <w:rsid w:val="0028750F"/>
    <w:rsid w:val="002969F7"/>
    <w:rsid w:val="00297D3C"/>
    <w:rsid w:val="002A20E1"/>
    <w:rsid w:val="002A4738"/>
    <w:rsid w:val="002A5280"/>
    <w:rsid w:val="002B0C7F"/>
    <w:rsid w:val="002B5901"/>
    <w:rsid w:val="002C0C38"/>
    <w:rsid w:val="002C2808"/>
    <w:rsid w:val="002C42FE"/>
    <w:rsid w:val="002C47CB"/>
    <w:rsid w:val="002C52F6"/>
    <w:rsid w:val="002D299D"/>
    <w:rsid w:val="002D351B"/>
    <w:rsid w:val="002E1714"/>
    <w:rsid w:val="002E7830"/>
    <w:rsid w:val="002E7CCC"/>
    <w:rsid w:val="002F48AA"/>
    <w:rsid w:val="002F5B39"/>
    <w:rsid w:val="002F66AE"/>
    <w:rsid w:val="00301F2B"/>
    <w:rsid w:val="0030480F"/>
    <w:rsid w:val="0030524E"/>
    <w:rsid w:val="0031162A"/>
    <w:rsid w:val="00311B0D"/>
    <w:rsid w:val="0033005E"/>
    <w:rsid w:val="00340216"/>
    <w:rsid w:val="003402B7"/>
    <w:rsid w:val="00363579"/>
    <w:rsid w:val="003650CF"/>
    <w:rsid w:val="00365D24"/>
    <w:rsid w:val="003773A6"/>
    <w:rsid w:val="00380934"/>
    <w:rsid w:val="0038469A"/>
    <w:rsid w:val="0039149E"/>
    <w:rsid w:val="00396378"/>
    <w:rsid w:val="003A2EEC"/>
    <w:rsid w:val="003B0555"/>
    <w:rsid w:val="003B739E"/>
    <w:rsid w:val="003C186E"/>
    <w:rsid w:val="003C2E14"/>
    <w:rsid w:val="003D17D5"/>
    <w:rsid w:val="003D2C2E"/>
    <w:rsid w:val="003E2A5F"/>
    <w:rsid w:val="003E2A82"/>
    <w:rsid w:val="003F0368"/>
    <w:rsid w:val="003F6247"/>
    <w:rsid w:val="004017EC"/>
    <w:rsid w:val="00406D2E"/>
    <w:rsid w:val="00413626"/>
    <w:rsid w:val="00417874"/>
    <w:rsid w:val="00423E95"/>
    <w:rsid w:val="00426F18"/>
    <w:rsid w:val="00454F3F"/>
    <w:rsid w:val="0045595B"/>
    <w:rsid w:val="00457079"/>
    <w:rsid w:val="00472F00"/>
    <w:rsid w:val="00482E89"/>
    <w:rsid w:val="00485C95"/>
    <w:rsid w:val="00486053"/>
    <w:rsid w:val="00491D4C"/>
    <w:rsid w:val="00492626"/>
    <w:rsid w:val="00493514"/>
    <w:rsid w:val="004936F7"/>
    <w:rsid w:val="00497A7D"/>
    <w:rsid w:val="004A1AA7"/>
    <w:rsid w:val="004A34C7"/>
    <w:rsid w:val="004B5B1D"/>
    <w:rsid w:val="004B7CC0"/>
    <w:rsid w:val="004B7E56"/>
    <w:rsid w:val="004C3768"/>
    <w:rsid w:val="004D31C3"/>
    <w:rsid w:val="004E2B11"/>
    <w:rsid w:val="004E38FE"/>
    <w:rsid w:val="004E66BB"/>
    <w:rsid w:val="004F41F7"/>
    <w:rsid w:val="004F47F9"/>
    <w:rsid w:val="00505094"/>
    <w:rsid w:val="00510026"/>
    <w:rsid w:val="0051681F"/>
    <w:rsid w:val="00520F87"/>
    <w:rsid w:val="00521762"/>
    <w:rsid w:val="00521D3F"/>
    <w:rsid w:val="00523D26"/>
    <w:rsid w:val="00534A68"/>
    <w:rsid w:val="00536B18"/>
    <w:rsid w:val="00537B4F"/>
    <w:rsid w:val="0054151A"/>
    <w:rsid w:val="0054700F"/>
    <w:rsid w:val="00553C22"/>
    <w:rsid w:val="00554BC7"/>
    <w:rsid w:val="0056489C"/>
    <w:rsid w:val="00565B6F"/>
    <w:rsid w:val="0056743E"/>
    <w:rsid w:val="0057138A"/>
    <w:rsid w:val="00577271"/>
    <w:rsid w:val="00582AC6"/>
    <w:rsid w:val="00583713"/>
    <w:rsid w:val="00585A5E"/>
    <w:rsid w:val="00590500"/>
    <w:rsid w:val="00591A15"/>
    <w:rsid w:val="00596D77"/>
    <w:rsid w:val="005A15AF"/>
    <w:rsid w:val="005A4831"/>
    <w:rsid w:val="005A5A32"/>
    <w:rsid w:val="005B6663"/>
    <w:rsid w:val="005D3A1A"/>
    <w:rsid w:val="005D4365"/>
    <w:rsid w:val="005E2653"/>
    <w:rsid w:val="005E2BCD"/>
    <w:rsid w:val="005E420F"/>
    <w:rsid w:val="005F0F81"/>
    <w:rsid w:val="005F54EE"/>
    <w:rsid w:val="005F6155"/>
    <w:rsid w:val="0060187C"/>
    <w:rsid w:val="00613FB4"/>
    <w:rsid w:val="006142FB"/>
    <w:rsid w:val="0061716F"/>
    <w:rsid w:val="006221EE"/>
    <w:rsid w:val="00622691"/>
    <w:rsid w:val="00626955"/>
    <w:rsid w:val="006303E7"/>
    <w:rsid w:val="00630C7E"/>
    <w:rsid w:val="0064600A"/>
    <w:rsid w:val="00661532"/>
    <w:rsid w:val="0066169F"/>
    <w:rsid w:val="0066242D"/>
    <w:rsid w:val="006641B4"/>
    <w:rsid w:val="00673619"/>
    <w:rsid w:val="00675AAA"/>
    <w:rsid w:val="00676DFC"/>
    <w:rsid w:val="00686D37"/>
    <w:rsid w:val="00690411"/>
    <w:rsid w:val="00695A5C"/>
    <w:rsid w:val="0069709E"/>
    <w:rsid w:val="006A42BC"/>
    <w:rsid w:val="006A53A1"/>
    <w:rsid w:val="006A7B3F"/>
    <w:rsid w:val="006B02E8"/>
    <w:rsid w:val="006B253A"/>
    <w:rsid w:val="006B2906"/>
    <w:rsid w:val="006B6A7F"/>
    <w:rsid w:val="006C23F7"/>
    <w:rsid w:val="006C5CFD"/>
    <w:rsid w:val="006C7598"/>
    <w:rsid w:val="006D3537"/>
    <w:rsid w:val="006D356C"/>
    <w:rsid w:val="006E1647"/>
    <w:rsid w:val="006E515A"/>
    <w:rsid w:val="006E592F"/>
    <w:rsid w:val="006E5AF9"/>
    <w:rsid w:val="006F4986"/>
    <w:rsid w:val="006F50EA"/>
    <w:rsid w:val="006F5DD4"/>
    <w:rsid w:val="006F7818"/>
    <w:rsid w:val="006F7E5F"/>
    <w:rsid w:val="00707D08"/>
    <w:rsid w:val="00710141"/>
    <w:rsid w:val="007117D1"/>
    <w:rsid w:val="00714C31"/>
    <w:rsid w:val="00716F7D"/>
    <w:rsid w:val="00720C99"/>
    <w:rsid w:val="00722A11"/>
    <w:rsid w:val="00723459"/>
    <w:rsid w:val="00731233"/>
    <w:rsid w:val="007339D9"/>
    <w:rsid w:val="00736BB6"/>
    <w:rsid w:val="007508B4"/>
    <w:rsid w:val="0075493D"/>
    <w:rsid w:val="007713DC"/>
    <w:rsid w:val="007747B5"/>
    <w:rsid w:val="00780E7B"/>
    <w:rsid w:val="007834F3"/>
    <w:rsid w:val="00786E0F"/>
    <w:rsid w:val="00787985"/>
    <w:rsid w:val="00790828"/>
    <w:rsid w:val="00792403"/>
    <w:rsid w:val="007967B8"/>
    <w:rsid w:val="007A1F6D"/>
    <w:rsid w:val="007A4952"/>
    <w:rsid w:val="007E0B39"/>
    <w:rsid w:val="007E21D9"/>
    <w:rsid w:val="00805F65"/>
    <w:rsid w:val="00812B2C"/>
    <w:rsid w:val="0081346C"/>
    <w:rsid w:val="00814AA6"/>
    <w:rsid w:val="008150C8"/>
    <w:rsid w:val="00824BCD"/>
    <w:rsid w:val="00835181"/>
    <w:rsid w:val="00841DAF"/>
    <w:rsid w:val="0084357A"/>
    <w:rsid w:val="00843600"/>
    <w:rsid w:val="00843E2B"/>
    <w:rsid w:val="00844919"/>
    <w:rsid w:val="00851502"/>
    <w:rsid w:val="00851F36"/>
    <w:rsid w:val="0085390F"/>
    <w:rsid w:val="00863E02"/>
    <w:rsid w:val="00864415"/>
    <w:rsid w:val="00864EED"/>
    <w:rsid w:val="008651F4"/>
    <w:rsid w:val="008822F3"/>
    <w:rsid w:val="00885FD2"/>
    <w:rsid w:val="008A16FA"/>
    <w:rsid w:val="008A6605"/>
    <w:rsid w:val="008B04E5"/>
    <w:rsid w:val="008B26BD"/>
    <w:rsid w:val="008C00D4"/>
    <w:rsid w:val="008C366D"/>
    <w:rsid w:val="008D45E1"/>
    <w:rsid w:val="008D5F52"/>
    <w:rsid w:val="008D7909"/>
    <w:rsid w:val="008F6B74"/>
    <w:rsid w:val="00905E7C"/>
    <w:rsid w:val="0091467C"/>
    <w:rsid w:val="0092754B"/>
    <w:rsid w:val="009332EE"/>
    <w:rsid w:val="00936728"/>
    <w:rsid w:val="00945B17"/>
    <w:rsid w:val="0095087D"/>
    <w:rsid w:val="00956E65"/>
    <w:rsid w:val="00960354"/>
    <w:rsid w:val="00961EC6"/>
    <w:rsid w:val="00962286"/>
    <w:rsid w:val="00962434"/>
    <w:rsid w:val="0096369B"/>
    <w:rsid w:val="00967A7D"/>
    <w:rsid w:val="00977CAA"/>
    <w:rsid w:val="00984804"/>
    <w:rsid w:val="009A00A9"/>
    <w:rsid w:val="009A3831"/>
    <w:rsid w:val="009A5AF5"/>
    <w:rsid w:val="009B4011"/>
    <w:rsid w:val="009B5BEB"/>
    <w:rsid w:val="009D10F6"/>
    <w:rsid w:val="009D253A"/>
    <w:rsid w:val="009D5C58"/>
    <w:rsid w:val="009D6EC9"/>
    <w:rsid w:val="009E21B0"/>
    <w:rsid w:val="009E3C5F"/>
    <w:rsid w:val="009E5679"/>
    <w:rsid w:val="009E5C59"/>
    <w:rsid w:val="009F1AB2"/>
    <w:rsid w:val="009F1CB5"/>
    <w:rsid w:val="009F48B7"/>
    <w:rsid w:val="00A01BD7"/>
    <w:rsid w:val="00A05211"/>
    <w:rsid w:val="00A131DA"/>
    <w:rsid w:val="00A1686B"/>
    <w:rsid w:val="00A16DE8"/>
    <w:rsid w:val="00A20182"/>
    <w:rsid w:val="00A24182"/>
    <w:rsid w:val="00A25519"/>
    <w:rsid w:val="00A31D03"/>
    <w:rsid w:val="00A34813"/>
    <w:rsid w:val="00A40864"/>
    <w:rsid w:val="00A425FE"/>
    <w:rsid w:val="00A52E7E"/>
    <w:rsid w:val="00A70F8B"/>
    <w:rsid w:val="00A725C3"/>
    <w:rsid w:val="00A7500E"/>
    <w:rsid w:val="00A831ED"/>
    <w:rsid w:val="00A906BA"/>
    <w:rsid w:val="00A90C42"/>
    <w:rsid w:val="00A92B32"/>
    <w:rsid w:val="00A96F26"/>
    <w:rsid w:val="00A97761"/>
    <w:rsid w:val="00AA5669"/>
    <w:rsid w:val="00AA5C9D"/>
    <w:rsid w:val="00AC1013"/>
    <w:rsid w:val="00AC1FCC"/>
    <w:rsid w:val="00AC5C33"/>
    <w:rsid w:val="00AC672F"/>
    <w:rsid w:val="00AE0B86"/>
    <w:rsid w:val="00AE6A5B"/>
    <w:rsid w:val="00AF7D1E"/>
    <w:rsid w:val="00B01CEC"/>
    <w:rsid w:val="00B22F36"/>
    <w:rsid w:val="00B24E2E"/>
    <w:rsid w:val="00B41CB6"/>
    <w:rsid w:val="00B4306A"/>
    <w:rsid w:val="00B45F8F"/>
    <w:rsid w:val="00B47AEF"/>
    <w:rsid w:val="00B534C2"/>
    <w:rsid w:val="00B53DA7"/>
    <w:rsid w:val="00B540D3"/>
    <w:rsid w:val="00B548F3"/>
    <w:rsid w:val="00B6317F"/>
    <w:rsid w:val="00B6574E"/>
    <w:rsid w:val="00B7063F"/>
    <w:rsid w:val="00BA1865"/>
    <w:rsid w:val="00BA77A3"/>
    <w:rsid w:val="00BB72BE"/>
    <w:rsid w:val="00BC1BA3"/>
    <w:rsid w:val="00BC211A"/>
    <w:rsid w:val="00BC40A8"/>
    <w:rsid w:val="00BC5CAB"/>
    <w:rsid w:val="00BC63F2"/>
    <w:rsid w:val="00BD2C39"/>
    <w:rsid w:val="00BD415E"/>
    <w:rsid w:val="00BD5825"/>
    <w:rsid w:val="00BE16EF"/>
    <w:rsid w:val="00BF0C0C"/>
    <w:rsid w:val="00BF29CF"/>
    <w:rsid w:val="00BF3FF3"/>
    <w:rsid w:val="00C01681"/>
    <w:rsid w:val="00C12CDF"/>
    <w:rsid w:val="00C20D63"/>
    <w:rsid w:val="00C32015"/>
    <w:rsid w:val="00C41EAB"/>
    <w:rsid w:val="00C436C4"/>
    <w:rsid w:val="00C46E82"/>
    <w:rsid w:val="00C623AB"/>
    <w:rsid w:val="00C642D8"/>
    <w:rsid w:val="00C66349"/>
    <w:rsid w:val="00C714F9"/>
    <w:rsid w:val="00C80BA0"/>
    <w:rsid w:val="00C82DAC"/>
    <w:rsid w:val="00C90C68"/>
    <w:rsid w:val="00C92D2A"/>
    <w:rsid w:val="00C93E6D"/>
    <w:rsid w:val="00CA2F94"/>
    <w:rsid w:val="00CA3DA0"/>
    <w:rsid w:val="00CA4292"/>
    <w:rsid w:val="00CA5048"/>
    <w:rsid w:val="00CB034A"/>
    <w:rsid w:val="00CB1254"/>
    <w:rsid w:val="00CC23A3"/>
    <w:rsid w:val="00CC4B02"/>
    <w:rsid w:val="00CD3B52"/>
    <w:rsid w:val="00CE3D54"/>
    <w:rsid w:val="00CF1E66"/>
    <w:rsid w:val="00CF4D89"/>
    <w:rsid w:val="00D02398"/>
    <w:rsid w:val="00D0259A"/>
    <w:rsid w:val="00D030E8"/>
    <w:rsid w:val="00D04F63"/>
    <w:rsid w:val="00D15610"/>
    <w:rsid w:val="00D2025F"/>
    <w:rsid w:val="00D21B0C"/>
    <w:rsid w:val="00D23C69"/>
    <w:rsid w:val="00D23C77"/>
    <w:rsid w:val="00D24A01"/>
    <w:rsid w:val="00D41A41"/>
    <w:rsid w:val="00D41B68"/>
    <w:rsid w:val="00D449B9"/>
    <w:rsid w:val="00D461D9"/>
    <w:rsid w:val="00D503C1"/>
    <w:rsid w:val="00D52838"/>
    <w:rsid w:val="00D53262"/>
    <w:rsid w:val="00D61AE0"/>
    <w:rsid w:val="00D63B8F"/>
    <w:rsid w:val="00D64E96"/>
    <w:rsid w:val="00D66F4C"/>
    <w:rsid w:val="00D7407A"/>
    <w:rsid w:val="00D75EAF"/>
    <w:rsid w:val="00D768E0"/>
    <w:rsid w:val="00D80FE0"/>
    <w:rsid w:val="00D86761"/>
    <w:rsid w:val="00D86855"/>
    <w:rsid w:val="00D96D47"/>
    <w:rsid w:val="00DB68C1"/>
    <w:rsid w:val="00DC0301"/>
    <w:rsid w:val="00DC2C89"/>
    <w:rsid w:val="00DD6BC6"/>
    <w:rsid w:val="00DD725B"/>
    <w:rsid w:val="00DE38EB"/>
    <w:rsid w:val="00DE3908"/>
    <w:rsid w:val="00DE625F"/>
    <w:rsid w:val="00DE7739"/>
    <w:rsid w:val="00DF3BAA"/>
    <w:rsid w:val="00E017C4"/>
    <w:rsid w:val="00E026F6"/>
    <w:rsid w:val="00E035CB"/>
    <w:rsid w:val="00E03A16"/>
    <w:rsid w:val="00E22A97"/>
    <w:rsid w:val="00E23CBD"/>
    <w:rsid w:val="00E24735"/>
    <w:rsid w:val="00E255E7"/>
    <w:rsid w:val="00E26EDA"/>
    <w:rsid w:val="00E27DAD"/>
    <w:rsid w:val="00E313E6"/>
    <w:rsid w:val="00E32ACC"/>
    <w:rsid w:val="00E41AAF"/>
    <w:rsid w:val="00E42117"/>
    <w:rsid w:val="00E45004"/>
    <w:rsid w:val="00E50DAF"/>
    <w:rsid w:val="00E67E48"/>
    <w:rsid w:val="00E70C31"/>
    <w:rsid w:val="00E7509E"/>
    <w:rsid w:val="00E75CCC"/>
    <w:rsid w:val="00E77726"/>
    <w:rsid w:val="00E800EA"/>
    <w:rsid w:val="00E816FF"/>
    <w:rsid w:val="00E82236"/>
    <w:rsid w:val="00E831AD"/>
    <w:rsid w:val="00E854CC"/>
    <w:rsid w:val="00E93855"/>
    <w:rsid w:val="00E952EB"/>
    <w:rsid w:val="00E95485"/>
    <w:rsid w:val="00EA6A22"/>
    <w:rsid w:val="00EA7E02"/>
    <w:rsid w:val="00EB4B4A"/>
    <w:rsid w:val="00EB5016"/>
    <w:rsid w:val="00EC1ECF"/>
    <w:rsid w:val="00EC4D26"/>
    <w:rsid w:val="00ED3151"/>
    <w:rsid w:val="00ED5DC5"/>
    <w:rsid w:val="00EE276A"/>
    <w:rsid w:val="00EE27DF"/>
    <w:rsid w:val="00EE46D5"/>
    <w:rsid w:val="00EE4FBC"/>
    <w:rsid w:val="00EF0193"/>
    <w:rsid w:val="00EF0421"/>
    <w:rsid w:val="00EF1178"/>
    <w:rsid w:val="00EF4185"/>
    <w:rsid w:val="00F013BC"/>
    <w:rsid w:val="00F1279C"/>
    <w:rsid w:val="00F13A33"/>
    <w:rsid w:val="00F16783"/>
    <w:rsid w:val="00F2363B"/>
    <w:rsid w:val="00F40532"/>
    <w:rsid w:val="00F41E5B"/>
    <w:rsid w:val="00F478CA"/>
    <w:rsid w:val="00F56644"/>
    <w:rsid w:val="00F65811"/>
    <w:rsid w:val="00F65BEB"/>
    <w:rsid w:val="00F70084"/>
    <w:rsid w:val="00F713E0"/>
    <w:rsid w:val="00F74588"/>
    <w:rsid w:val="00F834F6"/>
    <w:rsid w:val="00F8572E"/>
    <w:rsid w:val="00F93AD0"/>
    <w:rsid w:val="00FA1A86"/>
    <w:rsid w:val="00FA50DF"/>
    <w:rsid w:val="00FB13A3"/>
    <w:rsid w:val="00FB141D"/>
    <w:rsid w:val="00FB225A"/>
    <w:rsid w:val="00FB23A0"/>
    <w:rsid w:val="00FB43B2"/>
    <w:rsid w:val="00FB7EDE"/>
    <w:rsid w:val="00FC1FBF"/>
    <w:rsid w:val="00FC2170"/>
    <w:rsid w:val="00FD5E17"/>
    <w:rsid w:val="00FD63B5"/>
    <w:rsid w:val="00FF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46FF2"/>
  <w14:defaultImageDpi w14:val="32767"/>
  <w15:chartTrackingRefBased/>
  <w15:docId w15:val="{620A3A72-89F6-024A-BB3D-EF1AC9F2B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3</Words>
  <Characters>3896</Characters>
  <Application>Microsoft Office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15T09:15:00Z</dcterms:created>
  <dcterms:modified xsi:type="dcterms:W3CDTF">2021-03-15T09:16:00Z</dcterms:modified>
</cp:coreProperties>
</file>